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Major capsid proteins (PY)</w:t>
      </w:r>
    </w:p>
    <w:p>
      <w:pPr>
        <w:pStyle w:val="NoSpacing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lr_4Fp'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ELLRTMKIDRIFIFLFDNIIQQRKIRLQMSQLLYHVQITNYLASAYSFNTIYNLINY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FNDNKSVEKLDSQTLFMSNLLQVKQDTYQLQNSLKGFNPTTLAANNGYAEFLIDINC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KQAIPMSSLGDIRIDIKFNADTATASIDNVQLTVSEVLVFYYEITDSQDKYFRGLKC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NRYLQINHASYNWNNITANYSFKFNLTQDAVIPFMLFYIQNKSDNDSFTTTYQNLVP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ELLGKNNQSTMNNVVMTQTYNLFQIQKHFPQQFHIVNPSSNYYNNVYMLNFCLNPEL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RNFVGGQEISDNDYQLKITVGQNISQAVIHVFLFNYQMTRIERKKVIFFD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AM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CGSEECAKSELDVFQIAPTQTCIEKSLYVEIPPLSAITESGPLDFFIAGNGE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LCCKIVKGDGTDLDAGAAVGLVNYPLASVFSQLDVTLGDHLISQSNN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IESVLNYSDDTLATQFSAGLFYKDTPGHHETVARDGDNHGFRRRANLTDRSKKIEL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HSDLFFQEKLLLNGVDVKIKLTRSKDAFCLMGAAAAGQCKLKITSASLFVKKVKVAP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GHAEALLTANAKYPIDRVGMKVFSIPAGSRVSNQENLFLGQLPKLIVIGFVDNDAF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YAKNPFNFKHYNINFVALYVDGEQTPTKPLQPDFENGNCVREYMQLVQTAGKHMKDR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INREEFALGYTLFAFDLSPDQECADHYSLIKTGNLRAEIRFAVALPTTVNMIVYGVF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IEINQRRNV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N1A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VSDKLDPQRTPRIPLGLKAERTVHRVTLNPSTASPGETLYMAVPKLSEGVTLVPGSL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LDLSVSGHANNTVVKNVGRNLVSRLKITFAGETLQDTNRYDVFKAYEELYLSKVERE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EQGIQSENMRKLRSEAGDKATSNAKENALSAAHGARYTIPLDHSLLTDHGVLYPRAL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LLFEITFASVDQVVVGTDATKLSYGIKNLELEYESLRDDNLARSAAAAYHNGTTFFY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NLHKTFVISKGTDSIINESINLPRRSMSGLLLLFVEPYTAGTRDSEKFVYSDIKSVR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DGMPNKVFSQGLRPTDFWREAKRRFVRPYQGGHSGAPAAPVIGPGSFYGDNKFALWI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TTDDSAIHGGGLRLVNTRDGVHLEIKRTAGGSGSVNCHVFVVADAQMNLMNGQLESI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N1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VSDKLDPQRTPRTPLGLKAERTVHRVTLNPSTASPGETLYVAVPKLSEGVTLVPGSL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LDLSISGHANNTVVNNVGRNLVSRLKITFAGETLQDTNRYDVFKTYEELYLSKVERE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EQGIQSENMRKLRSKAGDKATSNAKENALNAAHGARYTIPLDHSLLTDHGVLYPRAL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LLFEITFATVDQVVVGSDATKLSYGIKNLELEYESLRDDNLARSAAAAYQNGTTFFY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NLHKTFVISKGTDSIINESVNLPRRSMSGLLLLFVEPYTAGARDSEKFVYPDIKSVR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DGVPNRVFSQGLRPTDFWREAKRRFVRPSPGGHSGAPAAPAIGPESFYGDNKFALWI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TTDDSAIHGGGLRLVNTRDGVHLEIKRTASGTGTVNCHVFVVADAQMNLMNGQLESI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6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EILSIQSPVSFDESLAHYELHAHQPYTVSSYNNSDEIRIAIQHQDLSLLPSRSSLHV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LTKPNGTALARTKLVNNAICHMFEEIRYEINAVEIDKCKNVGLTTVMKGWISHNPSQ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MENAGWLDIAETKSLTNASGYFDVNIPLSMIFGFAEDYRKIVVNVKHELVLTRSRND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IIQTATLADGVATFEEYKLELTKIEWLMPYVVASNTNKIRLLNYIEKNRPISMSFRSW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YEYPVLPTSTKNVWTVKTSNQLEKPRFVILGFQTNRKNQQAENASQFDHCDISNVKL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SQYYPYGNLNLDINRYQYAVLYDMFANFQSLYYDKVSEPVVNKNDFISRLPLIVIDC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NESLKSAPVDVRLEFESRDNFPAGTSAYCLILHDRIVQYNPVSGDIKTL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5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LHSHSTECMSSELDLFTLPATQTSIESSSFLHYKPVSSLSDDVDAPLEFVVPAGSEH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FDLAHTMLHVQAKIVPADEATATTEDLKVGPINNFMHSMFNQIDVFFNQKIVSPPNNA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RAYIETLLNYAPAAKESHLTASLWYDDTSGGFDSPANAVSTATAPMIVNKGLENRKY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NRRYFDMIGHLHHDLFNQDKMLINGVEMRVRLVRSKDAFCLMDATADGKFKLSIKEA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VRRVKISPGVLLAHAQALSKTTAKYPITRVEVKSFTLHSGILGDSIDNVIHGQLPKR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GFVENKAFNGNRALNPFNFQHFSINYISLYVDGVQIPSKPLQPRFTGLDKLYIDAFQ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TGTGVHFLNEGFGINRYNYYKGNFLTAFDLTPDLSAHCATHWNLVRSGSIRIEVRFE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LTAINCIVYAEYDNVLEIDSSRQIVTDFS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5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VFTGSXQVANXGMBLFTLPPTDVALANGHYIPYTPXDEGDNHIEWYISXSSTYIDLK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LRLEVKITKGDGSDLAAGEKVGFVNNALHSMIKQVKVELNNRPVTLQSDSYAYRAYI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FNYSKEAQXSYLTGALWYKDTAGQHEXTAVASSGSGVATNQGLXTRAAFTAESATVG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LFCDIFHSERYLLDQIPIKIRIELQKPQFALMSQGENXLLXNSKFPREQFXACTT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TXSGITRRKCFPLKHNLAKYPLTTAVVKTGQIXSGKRSILFRNLFNGLVPKRMIFG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DAAYNGDYTKNPFNFQMPQSEXYRGQSGWKRNTYIXSLKNIDGEGVDLYHLLFDNVC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YRGRGLNITREEFKXGYALFPFDFTGAANASSGYFQPQYKGVVTLELSFNXATDKVYT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YGEFNNNMEIDPARNVMYDIQ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nton_GlyFl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EILNINKSIIFDESIAHCEAHSHLPYASSTFNNSDEIRIAVQHQDLCLLPSKSTLHL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MRKADGTAVSATTKMVNMAVCHMFEEIRYELNGVEIDRCKNVGITSLMKGYASVSPG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ILENAGWIVNEDDNKLTDNGGYFDVSIPLSFILGFAEDYHRIIMNAKHELILIRSNT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ACTVSAAAADDVAITIQKIEWIVPYITMSDKQKIEALNYITSDPAIPISFRSWELYE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LPATSKHIWAIKTANQLEKPRFAILGFQTARKNQPDQNASEFDHCNITDVKLFLNSQ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PYGNLNLNFAHNQYALMYDMYKNFQVAYYGKEAEPLLTKKKFLEISPLYIIDCSKQNE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SGPVDIRLEFESTAPYPIIIHQLT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4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HEKSDICCKSELDLFSVPYTQMSIVKGPWVEYHPVSNITDSGPIEFNLSGTAEE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QTMVHVLAKVVNPDNTDLAADAPVGPINLFLPSLFSQIDVKLNETLVSQPSNTNA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IDVLTHYGNDTMSSQLTQQLFYKDNAGKLDAVNPLLPEGEVNHGLKKRHGFTSESKT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LGPLYGDIFFQERLMLPGVDVNIKLNRTKDAFCLLTSHPTLKYKVMIEKATLYVRKV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PSVMLSHAKGLESSPAKYPINKVDVRSFTIPAGNMSLNKDNLFLGQIPNRIIIGFV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YNGSYRKNPYNFKHYNLNYISITVDGEPLPMRPMRPCFEEGKSQNYIEAYNTLFLGT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FSDRGIAINREEYAQGYTLYAFDLTPDLSDGCHLNLIKEGNVRLEAGFDVALPNTLN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YSESQGLIQIDRSRNVINDFK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_CB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EAVDKMLVVDTPIVSDTSIQKENLISIFPSSGSSLNQHGEINFVIETCDQYLHLHKS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MECELLKSDDTALAEADEVSLTNNAPMFLFDRSTYSMDGMQVESIMDPGRASLMKG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SSTMNKQNTFGWILETKDIITYKINKYTKNRKGSITFCIPLTHIFGFAECYNKIVYG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QLTLYRSPENKNSITSNDAKKHTAKINIKKLQWIIPKIVPSLEMQNKLLNIFESSK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PFISRQLESYNIPNGNREFTWKLGTKYDKIKYIVVALQSNRDNNYLNAGKFDNCGLE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VELNSERYPHDCLKFDFDKFNAVQQYNFAKEFRNSYYESTKDYIFMEEDVYYYYYP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DVSKQNDRIIQSRPDVTIKASFSKSIVQNTKCYCLIMSENIVEIKDNRVKVVS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_Od1.2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PDRKIIKKHYPRENLDERLSFTFEADPNLCLVKNKIQIFFTIEVDEKYVPENGFAA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FSCIDVELNSMLVSTTKTRGQYYMNDWLLKKINFTRDYLYSMFRIEGYFDDYNYEDLA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KIKIAKTRRSGCLLKDKKYIYQLCMIPTDAFLLDNKPLPPNLEMKLTLNRQNKKFSC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GEADLFPAPFVLKDCYANVEYISSSNLRQYLDPKRPISYKYDELKMITRVLPRGERR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ENLAGGNTPEYLFVGLIETGLLGGDDKKESINFLQHGAIQFDLLLNGSSCNGYPMAI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YPLKPYLKYQDVLGNILNTKSPMVDSIFDFKKALLYAHEFQGDIEDENGWISVAIDF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VDSNLSIVLWTVDMVRIAIDEYGQIEKMLL</w:t>
      </w:r>
    </w:p>
    <w:p>
      <w:pPr>
        <w:pStyle w:val="NoSpacing"/>
        <w:rPr/>
      </w:pPr>
      <w:r>
        <w:rPr>
          <w:rFonts w:cs="Courier New" w:ascii="Courier New" w:hAnsi="Courier New"/>
          <w:sz w:val="20"/>
          <w:szCs w:val="20"/>
        </w:rPr>
        <w:t>&gt;Polinton_C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EAVDKILMVDNPIVSDTSIQKENLISIFPSSGSSLNQHGEINFVIETCDQYLLLHKS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MEVQISKLDDTALAETDEVSLTNNAAMFLFDRATYNMDGMPVESIMDPGRASLMKG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SSTMNKQNTFGWILETKDIMTYKINKYTKNRKGNITFCIPLTHIFGFVECYNKIIYG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NLSLYRSPENKNSITSSNPQNFTAKMVINKLQWIIPKIIPCLEMQNKLLNIFESNKL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PFISRQFESYNIPNGNREFTWKLGTKYDKIKYIVVAFQCARDNNYLNAGKFDNCGLE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VELNSERYPHECLKFDFDKFNAVQQYNFAKEFRNSYYESTKDYIFMEEDVYYYYYP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DVSKQNDRIIQSRPDVTIKATFSKSIASSTKCYCLVMSENIVEIKDNRIKVIS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olinton_Cr1.1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EAVDKMLVVDTPIVNDASIQKENLISVFPSSGSSLNQHGEIHFVIETCDQYLHLHKS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MEVDLTKDDGEALAETDLVSMTNNAPMFLFDRAAYSMDGMQVESLMDPGRASLMKG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SSTMNKQNTFGWILETKDILTYKINKYTKNRKGKITFCIPLTHIFGFAECYNKIVYG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QLSLYRSPENKNSIVSSNVQEFTAKLTINKLQWIIPKIVPSLEMQNKLLNIFESNK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PFISRQFESYNIPNGNREFTWKLGTKYDKIKYIVVAFQCARDNNYLNASKFDNCGLE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VELNSERYPHDCLKFDFEKFNAVQQYNFAKEFRNSYYESTKDYIFMEEDVYYYYYP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DVSKQNDRIIQSRPDVTIKASFSKSIAQSTKCYCLVLSENIVEIKDNRVKVVS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_Pd1.2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EEKVLKEADLGYEAALDVFQTPVSNVGLQDCKYVQYRATNQFSTEGNVKFRIPAAG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LDLSDIRIRTTLRIVRADGSKVPKQPIRRPEGGGGGGGGGGDGAGDDAGDGDAVEGE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REAVPQPGDDGPWSIACINSLSDSLWHQIELRLNDVVVVGGMTGYCYGAMLNTLLEE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TDEELQCAMFYKDTAGYMNTNSLTYGGNEGFRKRAKLMEGSRSVEVQSKLDLDVFKV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YLLNGISVDLTLHSTSSAFRLITMNKHDKDYVLEIQDICLIVKQVLPSSQVLIGHQEI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GLSRARYFYMKEDLRKFSVGAGLTSFFAEDAFQSRVPHSLAIAFVAGHSFVGNYNKN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YFFHYFVSTINVSLSGCPTARGPLNFDFTRGKYLQGFADLYRGKTKGPNNSQRITLEE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YSLFVVPLSPQNGENYYPPVRTGSVRIELRFSKPLPESIIMLCRVTYPACLEFDHE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YL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_A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ESDILDITSQYETDSKITKIEYHSYTPYTTSFNNNDEIRISIQQTDVYPYLHESFIF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TITDATKVKLSNNGYSFLFEQIRLEINGIEVDSTRALGITSSLKGYLSCTPDNYNCY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GWNFKNATQSENEKGEFSACIPLKYWLGLFEDYKRILVNSRLELILTRSHSDLNALS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GATATEGKVVLNKIVWKVPHINVDDEERLKLLKLIEKEKSLFIPFRSFETFEYPELG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KVVWNLKTASKLEKPRFIIIGLQKGRKNLLAKDCSIFDHCNLTNVKVFLNSIAYPY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LDFSKNNFTLLYNMYTSFQESYYEKSIRNPILSPSTFLANAPIIVIDTSKQNDSATA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DVQLEIEASESLTGVTAYCLLIHDRIVEYVPFTREVRK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T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DIEKGIEWDEGVVGYKFQSHEAYTARYENTDEIRIPLQEDLCTLPCDSLILIEGQLV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ATTNKTVPATETKFVNNGVAFLFSEIRYEVSGVTVDTNTKPGITTTMKNLASLNQSE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LTMSGWDLNEEATKPIDGYFQACIPLNRLLGFAEDYKNIMLNIPQELILIRSNSDVN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CATNEKARVVIDKIAWLVPHIVPGLKEEVKLTKTIEKDKEIAVPYRSWELHSLPLFP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KCSWPVKISTKFETPRYIIFGLQSNREGQLDKNMSKFDRGDITNMRVFLNNERYPYE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ISYKKHHFGILYEMFTNFRSRYYYTDKKETHITPTQFFDSYPLIIIDCSMQKTGLQT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ALRIEFDTDTGISEGTTAYALVISDRAFTYTPLTKSVKQ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4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EVLSIQSPVVFDESVAHYEIHAHQPYTLSNFNNSDEIRIGIQHQDLCVLPSRSSLHI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LQKPDGTAIEGTRFVNNAICHLFEEIRYELNAIEIDRCKNVGLTSLMKGFVSFNPSQ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IENAGWLDIAETQRLDDNGYFDVSIPLGMILGFAEDYRKIVVNAKHELILTRSNSDV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VQTQVVVAGANVYEDYQVEITKIEWLMPYVVLSDKHKIKLLNHLEKDRPITMSFRSW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EYPLLPSTSKHVWTVKTANQLEKPRFVILGFQTNRKGRKTANASRFDHCNISNVTLF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QHYPYGNLNLNITNNQYALLYDMYANFQNAYYNKEVEPMLKKADYLSYAPLIVIDCS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ESLKQASVDVRLEFEARANIPVGTSAYCLILHDRIVEYNPMSGDVKKI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4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TSEVLNFTESPIVDEGIERYEFHEYEPVARTNLNSAGEIRINVEQQDLFTLPSEAY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GRLTKADGTAYANADAVALTNNGLMHLFSQISYQLSNQDVETVFHPGQATTMLGMLK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DFQLAQGLNQLWYKDSAATAVIADNTGFAVRQAFLIQKPTAKGTFSFIVPLKHIFGF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YNKIVYGFKHTLTLVRKADDDAIFRATAAGAGKVNVDKISLFMPHVIPSDMERMQIY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ESKVTLPVAYRARQCDTITVPQSTTFSWRLSVKTSPEKPRYIIVGFQTDKDGSQEAN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FDHCDLKNMYIMLNQERYPAVDYNLSFPNQQFSRAYRDAATFSEKFYGMNDLITQSN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SDYKDLFPLMVFDVSKQSERLKSSVVDVQIKATFNAAVPAETEAFAVVVSDRMLQFQ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QKMSVV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X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IHTSSVECAKSELDLFEIPPTQTSVEKSFYVEVQPLSAITDTSPLEFYIAGSGEHY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ITCRILKNDNTVPADGARVSLINYPIATLFNQLDVTLGDRLISQSNNLYA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IETILNYSTDALSTQFTAGLFYKDTPGQHHTRVLDGDNEGFTKRARLMERGKTIEL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HGDIFQQDKLLLSGLDLKIKLTRNKDLFCLMSSEVDPFKVQILNASLFVKRVQVSPA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GHAQGLLTSNAKYIIDRVSMKVFSIPAGSRVCNQENLFLGQLPKLVILGFVDNESFS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NRNPLCFYHNYVCFAALYVDGIQIPSKPYLAEFENGNAIREYMSLVQIAGKKSVDSG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DRESFLGGYTLFGFDLTPDQESSSHFSLIRNGNLRAEIRFSRALDRTVNMIVYGVF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EVNQRREVLYDF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LHTHSCECLKSELLLFDIPPTQTTIEGSHWVQYKPISSLTDDSPIEFVIPGNSDEY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AHTMLSLRVSIKSSTSEEDVAEADRAAYRLLTARVGPVNNFMHSLFNQVDVFFNQKP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PTNAYAYRAYIETLLNYGPAAKTSHLSTVIVLVVRYGMEKTTQKTTRGLWKGES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QINLLTLDTSIQMCLIKRSYCSTASKGCVVKSRDNFCLMDPAGSFSVHIEEAN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RVKISPSILLAHAQSLSRATAKYPLTRVEVKAVTMHSGVHGETLDNIILGQLPKRII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VNNKAFNGDRLLNPFNFEHFNINFLCLYVDGVQVPSKPLQPDFTTRNLYVDAYHTLF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EIHFLNEGNQVTRENYPHGYCLFAFDLTPDLSANDCSHWNLIKHGSVRLEVRFSNAL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VNCILYAEYDNILEIDASRQVIIDF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S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GKSELCIFDRPSPQAVIEYGAFEEVFPMNSITDSRNDVEFYINGSQTEYLDLNDT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QIKVVNVDRKNLVDTSDVKPNNYMFHTLFKDAILGFNHIKIEGGNNTYAHKALIETI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NGDTKNTCLTPMGYGNSEERKSWIKDSKVFTMCSSLQFDFMDQPKYLLPGVNVHIRL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DSALSLFSKTGEPTCQLLDAKLMIRRVRVESSVLAGHQLGLNSKHAIYPIKTKEIVQ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GKGASSFYKEQIFGDRRMPNFILVTFQSESQYNGSYTDSSSKFRHYNVTSLSLSKNT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ETYTQDFENNNFCTTYMQSIVRNMGYLDKNLNCGISLDDFKSKYPFFTFVLAPDFDL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QLPQNGNLRLDIKFSKAVEEPVHVIIYGVFENEIQITANRTV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D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HTMSEECLKSELDLFTVPLTQTAIEKNAYIEVPPLSAISDTSPLEFFIAGNGEDY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VFLRLKITNPDGTDIADGAPVGLINYAGATIFSQVDVSLGDRLISQGSNL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IECLINYGKDTLESLFSAGLFYKDTAGHMDTADPAGGNHGLTKRAAFTNASSVLELL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HSDIFFQEKLMLNGVDVRIRMTRGKDEFCLMRSDAVAYKLSILSASLFVKKVAVSPA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HAQALLSTTAKYPIDRVCVKNFSIPAGSRVCNQENLFLGTLPKSIVIAMVDNDAFT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AKNPFAFKHYDAEFLSIYLDSLQFPSKPLQPDYANGSAVREFYQLVLASGKHLKNHA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DREDFLNGYTLYAFNLTPDEDCGQHISLIKSGNIRLEARFRQPLPRTINLIVYAIFD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EVSNRRQILVDY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AARVFDGSQQVANPGVGLFTMPATDVALKDGKFIPYTPSDESVDHIEWYIHPTTTYI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KTHIKLKVKITKANGRTLEVNEAAAFVNNVGHSLFRQVKVELNNIPVTLQTDSYPFK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ISNLLNYTREGQDSFLGCSLWHKDTAGSMDAAVITGVPATNLGLNKRATYTALSAEVG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NLDVDIFKCGRYLLSGVPMKIRLEMSKAAFALMGGGKFVITPGSTLRLYHVTPTDTV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HANELLHHKLAKYPVTTAVVKTEQVENGKLTKKFNDLWNGLIPKRMVFGIITNAAYA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KNPFNFILTDITNIELRVNGVETPFTSIKNIAGDAIDLYYMMHEGINGKAARTKGL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RDEFFGGYGLIVYDLTAAGNASSGYFQPQYKGTVSLDLTFSTAPTEVLTVVLYGEFN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EVDAARSIMYTIQ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T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DIEKGIEWDEGVVGYKFQSHEAYTARYENTDEIRIPLQEDLCTLPCDSLILIEGQLV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ATTNKTVPATETKFVNNGVAFLFSEIRYEVSGVTVDTNTKPGITTTMKNLASLNQSE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LTMSGWDLNEEATKPIDGYFQACIPLNRLLGFAEDYKNIMLNIPQELILIRSNSDVN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CATNEKARVVIDKIAWLVPHIVPGLKEEVKLTKTIEKDKEIAVPYRSWELHSLPLFP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KCSWPVKISTKFETPRYIIFGLQSNREGQLDKNMSKFDRGDITNMRVFLNNERYPYE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ISYKKHHFGILYEMFTNFRSRYYYTDKKETHITPTQFFDSYPLIIIDCSMQKTGLQT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ALRIEFDTDTGISEGTTAYALVISDRAFTYTPLTKSVKQ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T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FLHPCSCECAKSELDLFALPPTQTSIESGQWVHYKTVSSISENSPLEFVVPGGEDYI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QTLLSLCIKISKEDGSNYVAEDNIAPVNNILHSMFSQVDVYLNQKLISPPNNTYPYK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ETLLNYDSGAKNSHLTCGLWYTDTAGKMNVIGNENIGYAERFKHTSLSKEIDLIGHL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IFNQEKFLINGVEIRLKFARSRDSFALMSSNNLNGKIQITDATLMVRRNRINPSVLL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KALELSTAKYPITRTELKVLTIPQGVQGKSLDNVYLGQLPKRCAVCFVTNKAFNGDY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PFNFENFGLNYLSLYVDGNQIPSKPLQPVFVGGNRKFVSMYHTLFSGTGIHYLNTGN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RDNYADGYSIAVFDLTPDLSSHNGFSWNLIKNGSLRIEVGFTRALTETVNCLVYGEF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LEIDKKRNVIVDYS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X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DSSDECAKSELDIFQIPPTQTSIEKSLYVESQPIAALADNAPLEFFISGSGEYY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ILCKIVKQDNTVIGDGARVGFINYPIASLFNQVDITLGDRLISQSDNLYT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IETLLNYSPQTLSSQFTAGLFYKDTAGHHHDRTPNGENTGFNKRARFTAGSKTVEII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YGDIFNSPRLILNGLDLKIKLSRNKDAFCLMTADAEHYKVQILQAALYVKRVQVSPA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GHSQALLTTNAKYAIDRVSLKVYSIPAGTRITNHENLFLGQIPKTVILGFVDNDAFS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QRNPLCFHHYNISHAALYVDGQQVPGGRGFQPTFQNDAAIREYMALVHLSGKQKSDN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VDREEFMNGFTLFGFDLSPDQEPGAHFSLVKTGNLRAEIRFAEPTPNTINMIVYSVN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IEINNRREILYDY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SPU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IHCGSEECAKSELDLFQMRPMQTSIENRMYVEVQPLSALSANAPLDFFIAGHEDQY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QLYVCCKIVKADRRNIADDAKVALANYPIAALFNQVDVTLGDRLISQSNG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IELILNYGEDKLVNQFSAGSFYKDKAGAFEQTDAGNTGFHRRSNLTTQSKVDLLG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CNLFFQEKLLLNSVDVKIKLTRSKDAFCLISGDTNENYKVQILSASLFVKRVKINPGV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HAEALLTSNTKYPTDRVGLKLFSIPAGSKVYNQENLLGGQIPKQIILGFVDTDAQSG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TENPFHFKHNHANFVALYVDGERVPAKPLQPDYENGHFVQEYVQLVQATGKNMKYRPF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RREFGGGYTLYAFDLTPDQECADHYSLVRTGNVRAEIRFARALPDTVNMMVYSVFD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INHTRSM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DEu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NHIECMKSELDLFAPHPTQSSIIRTEEVSYNPIASLDGASSIEFVCLGNGETYRDL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LRLVVQLRKSDSTGIVGNDVGVVNNILHSIFRSSSVYLNNILVSQSDNNYHYRSYLQ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NYGSDASESHLASQGYFPNFGRITAGEYVYPDTNLKLKNLFQNSNKVELFGKIHGDI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PKLLVNNVDLRINFNIEKTAFYLMETGTESNLKILEAQLFMNHITVNPSILLAHHRV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KNAIYPFNKVEVKSFTIYPGNNTLSIDNAVIGQLPNFLAFCMVKNRSYSGNRGLDPFH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HFKIQRFNLLVNGVQVPSQALEFDYSNGENVQSSRGYNMLFRSSGIKHYDRGLQITK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DTNSFILAFDLTADHSNSSVCANLITQGTIRIEGRFSEPLTEAVTCLVYCEYDSMID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HRNIRL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S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SAKSELCLFDRPSPQAVIEHGSFEDIFPMNSITDAGTSSIQFYINGSQTEYLDLNDT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IQLKVVNSLGENITQEADVTANNFFFQTLFKDAELVFNSTKIEGANDSFAHKALIET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YNQDTKHTSLGGMGYTEHDLMRKTWIAKSKAFSLCSPLQFDFFDQPKYLLPGVSVQI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RTNPEKSLTCTKFVPKIVLLDAKLMVRRVRVEPSVLAGHQIGLATRNAIYPMRSKEV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SLPIGSSSFYKEQIFGDRRLPNFILVTFQGNKRFSGSFLDTFTMFDHFNVKSITLSK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YREKYSQDFENDNYSTSYMQSIVRNMGYLNKNLNCGISMSDFRNKYPFFTFVLAPDF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QSQLPQSGNLRLDIKFGSPLTESVTVIVYGVFEKEIQITSNRTV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D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NHIECMKGELDLFAPHPTQSSILRTEEVSYNPIASLDGASSIEFVCLGNGETYRDL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LRLVVQLKKNDNSVIEGNAVGVVNNILHSIFRSSSVYLNNILVSQSDNNYHYRAYLQ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NYGSDASESHLASQGYFPNFGRLTSGKYVYPSSNETLKNIFQNSNKVELFGKIHGDI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TKLLVNNVDLRINFNIEKTAFYLMEKDSESNLKILEAQLFMNHVTVNPSILLAHHHV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KNALYPFSKVEVKSFTIYPGNNTLSIDNAVIGQLPNFLAFCMIKNRSYSGNRGLDPF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HFKMQRFNLMVNGVQVPSQALEFDYSNSENVQSSRGYNMLFRSSGIKHYDRGLQITK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DTNSFILAFDLTADQSNTTICSNLMSQGTIRIEGRFSEPLSEAVTCLVYCEYDSMID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HRNIRTL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RIHHMSCECSKSETDLFSIPPTQTTVEKGKWVEFFPLTNISDTTPIQFHLQGSTEEY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QTLIHLQVKVVNGDGTPLAEDAQVGPTNMFLHSLFSDVDLMLNDRLITPSTNTYA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LETLLTYGPEAKESQLTSALFYKDTPGHMDDGNPLREDAGNMGLKERHRFIKGSKTV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GLLHLDMVFQDKLLLGGVDIKLKLNRSKNSFSLMSSVQNAEYKVIITSASLHVRRVK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ETSLLHAKTLETQTAKYPIRRSEVKTFSIPRGNLSFTRESLILGQMPKRLVIGCVSN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NGNYAKNPFNFHHYDLNFLALYADSEQIPWKPIRPNFSAPDPNYILAYQTLFSGINS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DKGNQITRTDYDKGYTLYAFDMTPDLSTGDCFNLRKHGNVRLEMQFARELPETVNVM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AEYESVIEIDRNRNVIIDFG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H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KSDIFNITDKLRFDEEIKKYEEYEFTPSVNSNLNSGEIRIFIENSDSLFHPHESYLE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RLVKADGTAYADDYAITLTHNGLMHLFERIEYKFYDSVVESVNFPGIATTMLGMLKY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FQQSKAMNQLWYKDTTATADLVNNTGFXARQQFIIQKPTTKGSFEFSIPLRHIFGFC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DKVFYGLKHELXLLRRSDDNAIFRAAGVAAGKVNITRISLMMRRATPSLVADLELAK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SQETLDIGFRSRFLDKTNVPQNTSFDWRLGLRTTEKPRYILVGFQTNREGNQEQNXS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DHCDLXNMWIELNEERYPATNYNLSFPNMKITRAYRHASNFAEDYYNMTNLISLCGIT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YRDLYPIMYFDVSKQSERMKDKTVNIKLKAEFNTPVPANTVIYALIISDRIAKITSN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LRFE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YRNPKYVQRYEDVSFDLETPLVSNVANNAHQTLTGYRIVADNSGEIAPLDWYNARFEV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VQLLADGGNIAVDDHNGIVNGSHSLIKEISVKVNGIPVYDNTQADHTVNIKNLLEYD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QTTGTNEFYFLDTSRSAEERAGQAGYNKGFAARKALLGTSTTVNTEIPLNRYSFFE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DKLMPNTKVEIQITRNSDATLIWQAGADCRVVITKFKLWVPRIIFNSGGESMYMSKY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HKWTYLREMVERSNSGRAQTGSFKITSGINRPRHVFVWISNDANEDSQTVNPFLYNT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ANNRTLTSCHLEVGTGNQYPESEYQVSSEMSRVFRDVLGYVNSINDYKGGTLLTRXN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IFPFIYFDLRNQKADIKDGTTKLTFKYRLSAGTNADYSVYALVLYEQDKTVF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LCh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CGSEECVKSELDLFTIAPTQTSIEKSLYVEIPPLSALSESAPIEFYIAGNGEDY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IVCKIIKADGSDIARGAKVGLINYPVASIFSQVDITVGDRLISQSNN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IESILNYSGETLDTQFSTGLFYRDTPGEHEDFDLDGDNEGFKKRNVFTALSRKVELM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HADLFFQEKLMLNGVDVKIKLIRNKDEFCLLSGDADERYKLKIISTSLFVKKKKVK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GVRLGHAEALLTANAKYPIDRVGMKVFSIAAGSRVCNQENLFLGQLPKLIVIGFVDN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SGVYHKNPFNFKHYNINFVALYMDGEQVPVKPLQPDFQTGNAIREYCNLIQAAGKHL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PLVINREDFCKGYTLFRFDLTPDQECGDHYSLIKTGNLRAEIRFAEPLPSTVNMIXY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DNVIEINQRRNI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1_S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GKSELCLFDRPSPQAVIEMGAFEDVFPMNSIMDSRTDIEFHINGSQTEYLDLNDT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QIKVVDKDRKPLGEPSDVIPNNFLFHTLFKDAVLGFNNIKIEGGNSTYIHNALIETI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NSDTKNTCLIPIGYGSDDDRKKWIKGSKLFTMGSSLQLDFMDQPKYLLQGVNVHIKL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DSALSLTSASTAPILQLVDAKLLVRRVRVEPSVLAGHQLGLNSKHAIYPLKTKEIVQ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AKGSASFYKEQIFGDRRMPNFILVTFQSESQYNGSYLTSSSIFKIFGVKSLTLSKNS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ETYTQDFDNDNYCATYMQSIVRNMGYLDKNLNCGITLDDFKNKYLFFTFVLAPDFDL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QLPQNGNLRLDIKFAKATTEPVHVVIYGVFENEVQITANRTV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RIHQLSCECSKSEIDLFSIPPTQTTVEKGKWVEFFPLTNISDTAPIQFHLQGSTEEY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QSLIHLQAKVVNGDGTPLADDAQVGPTNMFLHSLFSDVDLMLNDRLITPSTNTYA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LETLLTYGAEAKESQLSSALFYKDTAGHMDDGNPLRNDDGNMGLKERHRFIKGSNIV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GVLHLDMVFQDRLLLGGVDIKLKLNRSKNSFSLMSSVENANYKVLITSASLHVRRVK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EAALLHAKTLETQTAKYPIRRGEVKTFSIPRGNLSFTRESLILGQLPKRLVIGCVSN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NGDYSKNPFNFHHYDLNFLALYADSEQIPWKPIRPNFSAPDPNYILAYQTLFSGINS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DKGNQITRNDYNKGYTLYAFDMTPDLSTGDCFNLRKHGNVRLELQFASALPETVNVL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AEYESVIEIDRNRNVIVDFG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KSHQSSANVKNANTAKDSVSKKPRLKSWWKITCIFFCCQNGRNSHYEIHAHQPYNV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NSDEIRISVQHQDLCLLPSASSLYVCGRLTKADGTLVKNTKFVNNAVCHMFEEIRY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VSINPSQSLIIHNAGWLDVEEKENLINSEGYFDISIPLSMFICFTEDYRKVVVNVKHE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TRSRNDLNSVIQTPTKVATATTAAEYENFKIELMKVEWLMPYVVLSNQHKIRMLSHI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KSIDMSFRSWELYEYPLLPTTPKHVWTVKTSNQLEKPRFVILGFQTNRKEAKEINAS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DHCNISNVKLFLNSQYYPYGNLNLDIERNQYAMLYDMYANFQHAYYDKSIEPMLKKQH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YLPLIVIDCSKQNEALKNASVDVRLEFESKDNFPAGTSAYCLIIHDR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3_T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ASKLQVYSSPEIDDSISKEEEHTYSPQVRSFDNNDEIEIIINQRDIWISLFESFIQV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FIPDPVPETGGGNVTLTNNAAAYLFENVSYELNNVELDSVREVGTVSTIKTFLCYGK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RALTLAGWNDQESQQLKTFNETDNTFSFRIPLSYLLNLPFDYHRIVSGHQKLRLIRS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ANCFISTGTRKATLKINNIELKAKHVYPNDEIKLTILEGINKDRVISLPFRKWEIHE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VRQTNNDIWRVKTSTQLERPRFIIVCFQTNRKNNPKSDVTLFDHCDVRSVRLWLNS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PYETWKLQFAKNKYLEAYQAYVDFYKEFNGKDRAEPILSYTDYTKRPIFVLDCSKQNE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STIDISLEFESDNNFPADTRAYCIIIHDRIMQYYPLTGIIRQL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3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LLHDKSDVCCKSELDLFTLPFTQMSILKGPWVEYHPVSNITDSAPIEFNVAGTAEEY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QTMLAVTAKITNPDNTNLAQEAPVGPVNLFLPSLFSQVDVMLNEKLVSQPSNT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LESIMHYGKETKDSQLTQQLYYKDAAGKMDLLNPLLAGENVNEGLKKRHEFIVDSKV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LGPIYGDLFFQERLLLPGVDLKLKLNRSKDAFCLLSSNAEGNYKVKILSAALYVRRV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PSVMLNHAKMLEKANAKYPLNKVDVRSFTIPAGNMSFNKDNLFLGHLPNRIVVGFV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YNGTYGKNPYNFKNLLLNYVGVTVDGESIPMKPLRPNFREGPGQDFIHAYNSLFMGS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FQDKGIDINREEYARGYTLFAFDLTPDLSDGCHLNLVKQGNLRLELQFDNPLPNTVN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YSESQGLIQIDRSRNVVYDYQ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DB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THIECMKSELDLFAAHPTQSSILRTEEVSYNPIASLDGASSIEFVCLGNGETYRDL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LRLVVQLKKNDNNSIEGNAVGVVNNILHSIFRSSSVYLNNILVSQSDNNYHYRAYLQ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NYGSDASESHLASQGYFPNFGRITAGKYVYPDSNETLKNMFQNSNKVELFGKVHGDI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TKLLVNNVDLRINFNIEKTAFYLMETGTESNLKILEAQLFMNHITVNPSILLAHHHV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KNALYPFSKVEVKSFTIYPGNNTLSIDNAVIGQIPNFLAFCMVKNRSYSGNRGLDPF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HFKIQRFNLLVNGVQVPSQALEFDYSNAEKVQSSRGYNMLFRSCGIKHYDRGLQITK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DSNSFILAFDLTADQSNSTICSNLISQGTIRIEGRFSEPLAEAVTCLVYCEYDSMID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HRNIRTL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IHKNSCECLKSELDLFSAPMTQTSVEDGMWVANGPQNGLSDSGTLEFLISGTKEHYI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NSYMHIQVKIVNADGTNLAEDAEIAPVNNFFHSLWSQIMLSLNNREVTSSGSMYPYR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IESLLTFGSAAKSTYLTGALFYKDTPGHMDSIAAANVGATTRRAFAAESKVIDMQSKLH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MMFQQRYLINNVDVKLKLTRSRDAFATIGVAGFKIKILAAVLHVRKVKISPSVQLGH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LSKGLCLYPILRAELKTLTIPRFNQSISHDNLFLGQLPRRVILGFVDNDAFNGRIDK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HFKTYGLSSLSLHSNGKQVPAKELTPNYGVGTYIRSYMSLFTGLNTFYTNASNGISR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PRGFTLYAFDLTPDLASSGHFDLLKNGDLSLEAKFSEALPTSVNVIIYAEFQNLIQI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QRSVLTDFS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PB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CGSEECTKSELDLFQIAPTQTSIEKSIYIEVPPLSAITESAPIDFFIAGNGI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LCCKIVKGDGTELAVDAEVGLVNYPVASIFSQLDVTLGDRLISQSNN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IESVLNYSDDTLATQFSAGLFYKDTAGQHEETELDGGNLGFVRRAKLTAESRTVEL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HSDLFFQEKLLLNGVDVKIKLTRSKDAFCLMGSAAEGFKLRIVSASLFVKKVRVAPG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HAEALLTANAKYPVDRVGMKVFSIPAGSRVSNQENLFLGQLPKTLVLGFVDNDAFS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KNPFHFKHYDINFVALYVDGEQIPTKPLQPDFEAGRCVREYMNLVQTAGKHMKDRS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DREEFAQGYTLFAFDLSPDQECADHYSLIKTGNLRAEIRFGKALTVTVNMIVYGVF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EINQRRNV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DA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NHIECMKSELDLFAPHPTQSCILKTEEVSYNPIASLDSASSIEFVCLGNGETYRDL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LKLVVQLKKIDNSNIEGNAVGVANNILHSIFRSSSVYLNNTLVSQSDNNYHYRSYLQ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NYGCDASESHLATQGYFPNYGTQTPFKSDGCLILKNIFQNSNKVELFGKVHGDIFNQ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LVNNVDLRITFNIEKTAFYLLEDGTESNLKILEAQLFMNHVVVNPSILLAHHHVLQT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IYPYNKVEVKSFTIYPGNNTLSIDNAVIGQIPNFLVFCMVKNRAYSGNRGLDPFNFE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IQRFNLLVNGVQVPSQALEFDFSNSNNVQSSRAYNLLFRACGIKHYDRGLQISKEMF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SFILAFDLTADHSNSSVCSNLISQGTIRIEGRFSEPLDEAVTCLVYCEYDSMIDIDKH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IRV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PB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CGSEECTKSELDLFQIAPTQTSIEKSIYIEVPPLSAITESAPIDFFIAGNGI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LCCKIVKGDGTELAVDAEVGLVNYPVASIFSQLDVTLGDRLISQSNN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IESVLNYSDDTLATQFSAGLFYKDTAGQHEETELDGGNLGFVRRAKLTAESRTVEL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HSDLFFQEKLLLNGVDVKIKLTRSKDAFCLMGSAAEGFKLRIVSASLFVKKVRVAPG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HAEALLTANAKYPVDRVGMKVFSIPAGSRVSNQENLFLGQLPKTLVLGFVDNDAFS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KNPFHFKHYDINFVALYVDGEQIPTKPLQPDFEAGRCVREYMNLVQTAGKHMKDRS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DREEFAQGYTLFAFDLSPDQECADHYSLIKTGNLRAEIRFGKALTVTVNMIVYGVF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EINQRRNV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PB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CGSEECTKSELDLFQIAPTQTSIEKSIYIEVPPLSAITESAPIDFFIAGNGI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LCCKIVKGDGTELAVDAEVGLVNYPVASIFSQLDVTLGDRLISQSNN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IESVLNYSDDTLATQFSAGLFYKDTAGQHEETELDGGNLGFVRRAKLTAESRTVEL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HSDLFFQEKLLLNGVDVKIKLTRSKDAFCLMGSAAEGFKLRIVSASLFVKKVRVAPG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HAEALLTANAKYPVDRVGMKVFSIPAGSRVSNQENLFLGQLPKTLVLGFVDNDAFS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KNPFHFKHYDINFVALYVDGEQIPTKPLQPDFEAGRCVREYMNLVQTAGKHMKDRS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DREEFAQGYTLFAFDLSPDQECADHYSLIKTGNLRAEIRFGKALTVTVNMIVYGVF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EINQRRNV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DG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NLLTVREKPYSDESIIKKEYHSYSPYLQSFKSNDEVRITIQNQDLYVLPSESFINIE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SLANNAPTGGGKLKNNCMSYLFDEIRYELNGIEIDRTRFVGTSTTLKNYISLNKPES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ENSGWFNGNEKLVPNDGYFNFSIPIKYLLGFCEDYNKVLLNCKHELILLITKNMDDV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KIGSIEYKLNITNITWKVPHITLSDEKKLLMLNITKNGGSLPLAFRSWDCYLNPTLA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HHVWNVKLAANRERPRFAIIAFILDNKLIQNQLRNLKVYLNSETYPYDDLNINFSRE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TLYDMYANFQASYYMKQSEPLLTPKEFKEKAPIVVIDLTHQNESVKTGPIDIRVSIE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ASVRNTKVYCLLMHDRLVEYSPLTGLVQRI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PB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FVHCGSEECTKSELDLFQIAPTQTSIEKSIYIEVPPLSAITESAPIDFFIAGNGI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YLCCKIVKGDGTELAVDAEVGLVNYPVASIFSQLDVTLGDRLISQSNNCY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IESVLNYSDDTLATQFSAGLFYKDTAGQHEETELDGGNLGFVRRAKLTAESRTVEL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HSDLFFQEKLLLNGVDVKIKLTRSKDAFCLMGSAAEGFKLRIVSASLFVKKVRVAPG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HAEALLTANAKYPVDRVGMKVFSIPAGSRVSNQENLFLGQLPKTLVLGFVDNDAFS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KNPFHFKHYDINFVALYVDGEQIPTKPLQPDFEAGRCVREYMNLVQTAGKHMKDRS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DREEFAQGYTLFAFDLSPDQECADHYSLIKTGNLRAEIRFGKALTVTVNMIVYGVFD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EINQRRNVLFDYM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DP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THIECMKSELDLFEPHPTQSSILRTEEVSYNPIASLDSASSIEFVCLGNGETYRDLS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LRLVVQLRKSDNTNIEGNDVGVVNNILHSMFRSSSVYLNNILVSQSDNNYHYRSYLQ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NYGSDASESHLATQGYYPNYGKLLSGRYVNTDGSIMLKNIFQNSNKVELFGKVHGDI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PKLLINNVDLRITFNIEKTAFYLMESETESNLKILEAQLFMNHITINPSILLAHHHV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KNAIYPYSKVQVKSFTIYPGNNTLSIDNAVIGQLPNFLAFCMVKNKSYSGNRALNPF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DHFKIQRFNLLVNGVQVPSQALEFDFSNSENAQSSRGYNMLFRSSGIKHYDRGLQITK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DKNSFILAFDLTADHHNSTVCSNLISQGAIRIEGRFSEPLTEAVTCLVYCEYDSMID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HRNIRV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D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HRMSGECIKSELDLFTVPLTQTAIEKNTYVEVPPLSAISDSSPLEFFIAGSGEEY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TLLHLRLKITKPNGGEIADPAKVALINYPAATIFSQVDVSLGDRLISQSSSTHPY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IESLINYDKDTLESTFSAGLFFKDTAGHMDVKDPLGNNQGLLKRSTYTSRSKIVDLM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HSDIFFQEKLMLNGVDIKIRMIRGKDEFCLMRSDDVAYKLKIVSASLFVKKVSVAP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AHAQALLSTNAKYPIDRVCLKNFSIPEGARVSNQENLFLGTLPKSIVLGMTDNDAFT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DKNPFAFKHYDLEFLAIYVDGQQIPAKPLQPNFTDGSVVREFYQLVTATGRHLKNHA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SRSEFARGYSLYAFNLTPDEDCGQHVSLIKSGNIRLEARFRQPLPNTINLIIYSVFD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EVSNRRQILVDY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3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QAISEKINPNRIPREPFGLKAESSLNRITFNPSSASPGETLYINIPKLAENVVIVPG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LLFDLNVTGHANNTLVNNVGRNLVSRLKILFGGETLQDTQRYDLFQTYHDLYLQAED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RIKQGISSENMRKLRTNAGDKATSDAKEVALAAVHNTKYCIPLDHPILGEHGVFYPK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HPLIFEITLAPVSDVVVYADTVKTPTYTITNLELEYACISSEYLAREALSAYQVGRG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YENVILHKTFTISKPNDGVINEHINLPRRSMTGILCLFTESYTGGARDSEKFVNPSIT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INVDGMPNRLYSKGMTPPDLWESVKKRFGREGVKQKDFYANNKFALWVDLRAHPDNS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GGLVLNNTRDGVKLEMKRKVGGTGNITCYMFVVADALMEVMNSNLRAIM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A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ATVFSGSQQVANPSVGLFTMPATDVALKDGHFIPYTPTDEGSEHIEWYIHPPSTYV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KTHIKMKVKITKADGANLTAGEHAAFVNNAGHTMFRQIRVELNNRVVTLQTDSYPYK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ISNLLNYTREGQESFLVCGIWHKDTAGHMDIAEVSGAGATNEGLKKLASYTAESAEVG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PLDVDIFKSGRYLLSGIPMKIRMEMSKPNFALMGGGKFVISPGSTLRLYHVTPLETI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HANELLHNNLAKYPVTTAVVKTEQVESGKHTIRFNDLWNGLIPKRMVFGIVTNEAYA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TKNPFNFHFPNVTNIEVRVNGNETPISNIKNIAGDAIDLYYMMHEGVNGQAARAKGL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REEYFGGYGLVVYDFTPAGNSSSGYFQPQYKGTVSLDLNFSTAPTVVLTVVLYGEFN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EIDNGRNVMYDIQ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Minor capsid proteins (PX)</w:t>
      </w:r>
    </w:p>
    <w:p>
      <w:pPr>
        <w:pStyle w:val="NoSpacing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lr_pento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YIFIDSSKINPSCFYNFQVQLNQKVRVTKYIKLIKAVIPYDDYLINQYNNTSQINSK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IPIGIYDVPSLINQIKSLVTPDLSSFLVQFSSLTYRITFSASTNFTMSFNQSLANI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QTQFQSNSSYTTTKTPSINSPQTILINIKDIPDSQIIQAQNYDVDFSFMILNISNRG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QYENRSDENTIEITGDIRQISVQLYKNDGQFFMINSGIQLSFQY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_A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ESITLSFTGNSTVLSANYFPSLNVYGDSEIALLSLQTFNSFPNIINPTNNRLKIETI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RKKDDYHVFEFCLEDGCYEIEDINNYMAKELSQVNNDHGTHLTFSIRMDPVDFRTYI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GILRFNTSFSIAPVFGYRKKDCGPFHEEHRSDKATNLNTINSIKVMCNIAHGSFNNQ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HSIYEFFPSGRTGTKVVQSPVNLIYYRLNKTDINSITVQLVDQNNNPIDNFNETLTV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IKRHGSDH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NIVERAVYISSRDREARGVSRPDDFTIKMNPSLRLSNDARHEIAVDKISMTYSWHNI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YGNDSVKYSPDGGATWTTVTFPSGMYSYHDLNDFLHQDMKSNGHVGVADGKDKFYID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VLTTYKVVVIVGDKYELDIRGTKFGELIGFDPKVISKTEYGSKLPNITNSIDTLHIN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ITDSIVGGRASNTLFVIPTDNLSRSYPFSVQPTRALFNNVAANLISSMRFYVVDSIG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NLNGIEWHMTLILRSI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4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QLLEKIARNTEPKKSFYILVSDKSTRIRTKFNPLLQLDKSKQYEMALVNLETYYSFP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STNNNFRYSPDNGATWFNIDIPEGSYEITDINDYVQRIMKDNGHYDSANDEYYITIE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NTLKSVVDISANYKVDSTTANSIRTVLGFNSQVYSEGYNESENIVNILSVNSLRVTS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ASSYTNGGTENIIYSFFPSVGPGYKIVQEPLNLIYLPITLGTISQMETKLVDQNGKL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RGEELSIRLHIRE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4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SLTLSLSGTSAVLEAQYFPPLELSANKSYVLGLVELLTFNSIPNIDTGNNKFYVGG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ILPTGSYEIEDIEKSLKEALTPKGITLKLKPNNNTLRCMIKCNRSIDFQPDDSIGK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TSRVLSPNTDYESDLPVTILKINALRVECNITSGAYINEHKVHTIHEFFPAVSPGYK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VPSPIIYLPVTVKTINNLQLHIVDQDGHLVNFRGEVITIRLHIKS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3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ESLTLSLSGTSSVLETQYFPPIELDSDKMYVLGLVELLTFNSIPNVDFKSNKFYVGQ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ELPTGSYEIEDIERTLQEILSLKNITLIIKPNNNTLRSVITCSHEVDFRPKDSIAR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TPRLLKPYITHNSDLPVAILKVNALRVECNITSGAYINQNQVHTIHEFFPAVPPGYK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VPKQIIYLPITVKIIDHLQLRIVDQDGDLVNLRGEVITIRLHLK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6_NV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NSLTLTLSGSSSILEAQYFPPIELSPHKQYVLGLVELLTFNSIPNIDKGNNKFYVGK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VLPTGSYKIQDIDSXLREILTKKKISISIQPNNNTLRSIIKCNRKIDFRPQDSIGA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TQRVLQENXKHSSDLPVAILKVNALRIECNITSGAYINGQLAHTIHEFFPAVPPGYK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VPSQVIYLPITVKSIDHLQIRIVDQDGHLVNFRNETITIRLHLKP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TC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IISLVESKMLFVLTGKSAILSADFNPPIDVSDGVYELGVTNFEVYNSIPNIDEENNK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FGDVEFKIPTGCYQLTDINNYLQHVIEKQFSNDLLSITANNNTLHTHIKATKDVDFTK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IGPVLGFNSQIVPKNIGKDSDNIADIMKLNSIMIECNITIGSFKNGEPVHIIYQFFP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PGFKIVQSPDHVIYLPISVKTIRNITLKIIDQDEKLVNFQQETVTVGLHLQKKEENG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EDFYVTLPSNASLEYFPNNTLTNYVTRLPKEFHLQGTWVVGLTEVAFPYSWYTIPQQ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MKIRRGPDLGVIEADISPGYYNSPKELIESIVKLFTDVGYANNIEVSYNDLTGKVRV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KKGWYLEFSDVLSRMLGYDKKRLRRGSHEAERVCDISLDMSLLYFYSDIVQGRSVGD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PLLAIVPVKGRPREAVYQRFDYPCYHPIQNKVFHTIEVDIRDSLGKKILFQRGRVCV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FKRVNK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5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HFYVSLPSNSSMLYYPDNKTCKYTTKLHAPLSLHDDYEVGLSEIQFQCTWYNVRKG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LYIYDRETVTDSVPLLRQITVQEGYYMNGVDFIHAINAALDVATREKVNFSYIEASR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IQVQPGIGIVLPCSLARMLGFFEKCNLTQSTESPSPVDVHMYFHSFYVYSDILQFRH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TSVPLLRTIAVMPRSRQENIVNTYIAPHYLPLKLFNFETIDIIITNETGEVVPFERGK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VTLHFRERSSRL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C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QDFYITLPSNASLNYFPNNTLTNYVTRLSKSINLEGTWVVGLSEVTFPFSWYNVSKK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GLKVKQRVGGITGIDISPGYYESPRLLINNIASTLRGVNFTDYIQISYIPITGKASV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KGWYFEVTEPLKQMLGFRKKRLGYGYHESDKVCDVNLDLSTLYIYSDIVEGRAVGDT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LLGIVSVKGKYGKAIYQRFDKPSYHPIQNKNFHTIEIDLRDSTGDPILFERGRVCVT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FKRVNK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EDQVYLTLPSNSSFDYFPNNTLTSFTTKLATPLVLRGEYEVALVDIIYPHSWTNVN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NKYSFSIGDQVITVGRVPVGHYRDAQSVCTAFNESLPANLRNKASFNINPSTLKVRA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PDSGVYLSEGLGQLFGFPEGTLCTNQEGKFLPDLNGGLFAMYVYTDIIENQRVGDIS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LRIVAVDHKRAGEVVDRSYQTPHYLPVKSKYIDTIHIDIRSDFGDKVPFQNGKVVLK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FRSVRRRSFH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3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SHFYMTLPSNSSMQYYPNNKTCKFTTKLHTPLSLNGDYEVALVEIQFQCTWYNVREIN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ITVFNKNTEDGVPLVRNVTLPTGYYYTGEELITMINASLDQDWRQRVGLFYKKSSRK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QLRADTGLLIPCNLARMLGFDRECHLLESTESPMPVDPHVEFHTFYMYSDIVQYQHV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SVPLLRTIATKARKDQYNSVSTYNTPHYVPLKLYNFETIDIILTTESGEVVPFERGK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KLHFRERSPS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S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EDQVYVTLPSNSSFDYFPNNTLTSFTTKLATPLVLRGEYEVALVDVIYPHSWSNVN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NKYSLSITDQVITVGRIPEGHYREALSICTAFNQSLPPHLRNKACFTINPSTLKVRA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PDTGIYLSEGLGQLLGFPEGTLRANQEAKFLPDINGGLFAMYVYTDIIENQRVGDTSA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LRIVAVDHQRAGEVVERTYQSPHYIPVKRKYIDSIHIDIRSDFGDKVPFQNGKVVLK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FRSLRRPTFGFNK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X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EGSFYMTLPSNASSKIYPDTTKLAKSVDLRGPWEVALTEIQYPHTWNTFDPHEGNFV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QDDLLKEYHIKSGYYNTINEVVKAINARLDSLKIPHEHIKLRYDDLERSVSVSESPI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APGEKLAHILGMDGYIAPYGTSLPKVKKIYADIKAGFYTMFVYSDIIQHQLVGDSYVQ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RTVEISGKNNEIITQRYTRPDYIPVCKQHFDSVAISIYSDQCKPVKFKYGKCLVRLH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RKELS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2_X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EEAFYITLPSNASLSTFPQNEISNYTVKLSKPVMLRGEWEVGLTEIQYPHTWNTFET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LFYVGIHGGPLKELNVKPGLYNSVKDLVKAINDKIEAYKSPTYDVKLRYDELERIVT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THSFLAGNKLTHILGIDSNNFNDSINGQLCADIKAGFYTLFVYTDIIRPQRIGEFYT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RTVPITGSNNEIVTQQFIKPDYLPVSKHHFDNITIEIKSDQNRNVSFKYGKAIVKLH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RRAY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1_CPB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GGFYITLPSNASSAVFPQNTISNFTIRLIKPLDLPGAWEVGLAEIQYPHSWNTINE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FEITFGATTWNFILRRGYYSTIPELLEHMNSNVARHPGPPEVVMNYDPVGRKVRLKST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MYVFSTDGELANILGLGHKRNVQKFPFSADITGGFNSLYLYTDIVEHQFVGDFSVPLL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VPVRGRNNEFVTITYDKPHYVPVSKHHIDTITIEIKTDQNRHVSFRFGKVIVKLHLR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ERGF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N1B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VLHTVLTKGEQTLFFERPIRRPRFVALRQCSLFNSWYNLEREHQITTIAALPPIATLP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HHTAESIVETINRAESKILTAELDPLTGKIALMSNGVAFLNAELCALFGLEAKDDQLG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GLALPLGEPALKVALPKIEALYICCDIVDRTQCLSLGEPSNVLACPETRGRPHEKVV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DVPVCVAASSSEFVSSIQIWIRDDCGRRVDFKGKPVRLVLELTFRHNKHGKQRR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olinton-N1A_NV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NTMVVLHAVFTGGELTLFFEQPIRRPRFVALRQCSLFNSWYNLEREHQITTIASLPPI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LPAGHHTAESTVETINHVKSQILTAKLDPLTGKIVLVSTGIVFLNAELCALFGLEAKD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MGERGLALPLGDPPLKVTLPKIEAIYIFCDIVDRSQCLAFDEPSNVLACLETRGRPHE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VYGPDIPICVAASSSEFVSSIRIWIRDDRGRRVDFKDKPVRLVLEL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2:38:00Z</dcterms:created>
  <dc:creator>Mart</dc:creator>
  <dc:description/>
  <dc:language>en-US</dc:language>
  <cp:lastModifiedBy>Mart</cp:lastModifiedBy>
  <dcterms:modified xsi:type="dcterms:W3CDTF">2014-04-16T22:38:00Z</dcterms:modified>
  <cp:revision>2</cp:revision>
  <dc:subject/>
  <dc:title/>
</cp:coreProperties>
</file>